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F4B12C" w14:textId="59386E83" w:rsidR="004B14E9" w:rsidRPr="00A52133" w:rsidRDefault="004B14E9" w:rsidP="00A52133">
      <w:pPr>
        <w:jc w:val="center"/>
        <w:rPr>
          <w:b/>
        </w:rPr>
      </w:pPr>
      <w:r w:rsidRPr="00A52133">
        <w:rPr>
          <w:b/>
        </w:rPr>
        <w:t>Descrip</w:t>
      </w:r>
      <w:bookmarkStart w:id="0" w:name="_GoBack"/>
      <w:bookmarkEnd w:id="0"/>
      <w:r w:rsidRPr="00A52133">
        <w:rPr>
          <w:b/>
        </w:rPr>
        <w:t xml:space="preserve">tion of Supplementary </w:t>
      </w:r>
      <w:r w:rsidR="00A52133">
        <w:rPr>
          <w:b/>
        </w:rPr>
        <w:t xml:space="preserve">Data </w:t>
      </w:r>
      <w:r w:rsidRPr="00A52133">
        <w:rPr>
          <w:b/>
        </w:rPr>
        <w:t>Files</w:t>
      </w:r>
    </w:p>
    <w:p w14:paraId="4B60F8BB" w14:textId="77777777" w:rsidR="00A52133" w:rsidRDefault="00A52133" w:rsidP="004B14E9"/>
    <w:p w14:paraId="2B3DA1D4" w14:textId="77777777" w:rsidR="004B14E9" w:rsidRDefault="004B14E9" w:rsidP="004B14E9">
      <w:r>
        <w:t>File Name: Supplementary Data 1</w:t>
      </w:r>
    </w:p>
    <w:p w14:paraId="7676085F" w14:textId="59ABF0A5" w:rsidR="009F761C" w:rsidRDefault="004B14E9" w:rsidP="009F761C">
      <w:r>
        <w:t xml:space="preserve">Description: </w:t>
      </w:r>
      <w:r w:rsidR="007410F5" w:rsidRPr="007410F5">
        <w:t>Genetic correlations (</w:t>
      </w:r>
      <w:proofErr w:type="spellStart"/>
      <w:r w:rsidR="007410F5" w:rsidRPr="007410F5">
        <w:rPr>
          <w:i/>
        </w:rPr>
        <w:t>r</w:t>
      </w:r>
      <w:r w:rsidR="007410F5" w:rsidRPr="007410F5">
        <w:rPr>
          <w:i/>
          <w:vertAlign w:val="subscript"/>
        </w:rPr>
        <w:t>g</w:t>
      </w:r>
      <w:proofErr w:type="spellEnd"/>
      <w:r w:rsidR="007410F5" w:rsidRPr="007410F5">
        <w:t>) between 15 Neuroticism phenotypes (12 items, sum-score, 2 clusters), calculated using LD score regression.</w:t>
      </w:r>
      <w:r w:rsidR="007410F5">
        <w:t xml:space="preserve"> </w:t>
      </w:r>
      <w:r w:rsidR="009F761C" w:rsidRPr="00EF5D08">
        <w:t xml:space="preserve">Genetic correlations </w:t>
      </w:r>
      <w:r w:rsidR="007410F5">
        <w:t xml:space="preserve">were computed separately in samples </w:t>
      </w:r>
      <w:r w:rsidR="009F761C" w:rsidRPr="00EF5D08">
        <w:t>1 and 2</w:t>
      </w:r>
      <w:r w:rsidR="009F761C">
        <w:t>.</w:t>
      </w:r>
    </w:p>
    <w:p w14:paraId="4DBF3F7B" w14:textId="4F393E2F" w:rsidR="00752986" w:rsidRDefault="00752986" w:rsidP="004B14E9"/>
    <w:p w14:paraId="08848D23" w14:textId="7BE89E0E" w:rsidR="0041242A" w:rsidRDefault="0041242A" w:rsidP="0041242A">
      <w:r>
        <w:t xml:space="preserve">File Name: Supplementary Data </w:t>
      </w:r>
      <w:r w:rsidR="007D587A">
        <w:t>2</w:t>
      </w:r>
    </w:p>
    <w:p w14:paraId="602722F2" w14:textId="265E89EE" w:rsidR="0041242A" w:rsidRDefault="0041242A" w:rsidP="0041242A">
      <w:r>
        <w:t xml:space="preserve">Description: </w:t>
      </w:r>
      <w:r w:rsidR="007D587A" w:rsidRPr="007D587A">
        <w:t xml:space="preserve">Association </w:t>
      </w:r>
      <w:r w:rsidR="007D587A" w:rsidRPr="007D587A">
        <w:rPr>
          <w:i/>
        </w:rPr>
        <w:t>P</w:t>
      </w:r>
      <w:r w:rsidR="007D587A" w:rsidRPr="007D587A">
        <w:t xml:space="preserve"> values for all genome-wide significant lead SNPs for the 12 individual items and the sum-score</w:t>
      </w:r>
      <w:r w:rsidR="007D587A">
        <w:t>.</w:t>
      </w:r>
    </w:p>
    <w:p w14:paraId="5C1764D8" w14:textId="77777777" w:rsidR="0041242A" w:rsidRDefault="0041242A" w:rsidP="004B14E9"/>
    <w:p w14:paraId="043E89E3" w14:textId="1B3A3D35" w:rsidR="0041242A" w:rsidRDefault="0041242A" w:rsidP="0041242A">
      <w:r>
        <w:t xml:space="preserve">File Name: Supplementary Data </w:t>
      </w:r>
      <w:r w:rsidR="00EB60FA">
        <w:t>3</w:t>
      </w:r>
    </w:p>
    <w:p w14:paraId="6E3C88A0" w14:textId="13A8769F" w:rsidR="0041242A" w:rsidRPr="00C60C28" w:rsidRDefault="0041242A" w:rsidP="0041242A">
      <w:r>
        <w:t xml:space="preserve">Description: </w:t>
      </w:r>
      <w:r w:rsidR="00D22F8A" w:rsidRPr="00D22F8A">
        <w:t>Description of excluded loci</w:t>
      </w:r>
      <w:r w:rsidR="00C60C28">
        <w:t xml:space="preserve">. Position, association </w:t>
      </w:r>
      <w:r w:rsidR="00C60C28">
        <w:rPr>
          <w:i/>
        </w:rPr>
        <w:t>P</w:t>
      </w:r>
      <w:r w:rsidR="00C60C28">
        <w:t xml:space="preserve"> values per sample, minor allele frequency in UKB, 1000 genomes and TOPMED data for 6 SNPs that were excluded from analyses. </w:t>
      </w:r>
    </w:p>
    <w:p w14:paraId="7C487F09" w14:textId="77777777" w:rsidR="0041242A" w:rsidRDefault="0041242A" w:rsidP="004B14E9"/>
    <w:p w14:paraId="2B481A31" w14:textId="244AD680" w:rsidR="0041242A" w:rsidRDefault="0041242A" w:rsidP="0041242A">
      <w:r>
        <w:t xml:space="preserve">File Name: Supplementary Data </w:t>
      </w:r>
      <w:r w:rsidR="00EB60FA">
        <w:t>4</w:t>
      </w:r>
    </w:p>
    <w:p w14:paraId="082193AF" w14:textId="2177BB88" w:rsidR="0041242A" w:rsidRDefault="0041242A" w:rsidP="00C158BF">
      <w:r>
        <w:t xml:space="preserve">Description: </w:t>
      </w:r>
      <w:r w:rsidR="00383117" w:rsidRPr="00383117">
        <w:t>SNPs that are in LD (</w:t>
      </w:r>
      <w:r w:rsidR="00C158BF" w:rsidRPr="00C158BF">
        <w:rPr>
          <w:i/>
        </w:rPr>
        <w:t>r</w:t>
      </w:r>
      <w:r w:rsidR="00C158BF" w:rsidRPr="00C158BF">
        <w:rPr>
          <w:i/>
          <w:vertAlign w:val="superscript"/>
        </w:rPr>
        <w:t>2</w:t>
      </w:r>
      <w:r w:rsidR="00383117" w:rsidRPr="00383117">
        <w:t>&gt;0.6) with lead SNPs in the excluded loci</w:t>
      </w:r>
      <w:r w:rsidR="00383117">
        <w:t>.</w:t>
      </w:r>
      <w:r w:rsidR="00C158BF">
        <w:t xml:space="preserve"> For the loci listed in Supplementary Data 3 we checked whether there are SNPs in the 1000 genomes (1000G) data that are in high LD (</w:t>
      </w:r>
      <w:r w:rsidR="00C158BF" w:rsidRPr="00C158BF">
        <w:rPr>
          <w:i/>
        </w:rPr>
        <w:t>r</w:t>
      </w:r>
      <w:r w:rsidR="00C158BF" w:rsidRPr="00C158BF">
        <w:rPr>
          <w:i/>
          <w:vertAlign w:val="superscript"/>
        </w:rPr>
        <w:t>2</w:t>
      </w:r>
      <w:r w:rsidR="00C158BF">
        <w:t xml:space="preserve">&gt;06) with the lead SNPs. Subsequently, we determined the </w:t>
      </w:r>
      <w:r w:rsidR="00C158BF" w:rsidRPr="00C158BF">
        <w:rPr>
          <w:i/>
        </w:rPr>
        <w:t>r</w:t>
      </w:r>
      <w:r w:rsidR="00C158BF" w:rsidRPr="00C158BF">
        <w:rPr>
          <w:i/>
          <w:vertAlign w:val="superscript"/>
        </w:rPr>
        <w:t>2</w:t>
      </w:r>
      <w:r w:rsidR="00C158BF">
        <w:t xml:space="preserve"> for these combinations of SNPs in the UKB data. If </w:t>
      </w:r>
      <w:r w:rsidR="00C158BF" w:rsidRPr="00C158BF">
        <w:rPr>
          <w:i/>
        </w:rPr>
        <w:t>r</w:t>
      </w:r>
      <w:r w:rsidR="00C158BF" w:rsidRPr="00C158BF">
        <w:rPr>
          <w:i/>
          <w:vertAlign w:val="superscript"/>
        </w:rPr>
        <w:t>2</w:t>
      </w:r>
      <w:r w:rsidR="00C158BF">
        <w:t xml:space="preserve"> is very different depending on the dataset this might indicate genotyping errors.</w:t>
      </w:r>
    </w:p>
    <w:p w14:paraId="2352670D" w14:textId="77777777" w:rsidR="0041242A" w:rsidRDefault="0041242A" w:rsidP="004B14E9"/>
    <w:p w14:paraId="18D401EE" w14:textId="6613A179" w:rsidR="0041242A" w:rsidRDefault="0041242A" w:rsidP="0041242A">
      <w:r>
        <w:t xml:space="preserve">File Name: Supplementary Data </w:t>
      </w:r>
      <w:r w:rsidR="00EB60FA">
        <w:t>5</w:t>
      </w:r>
    </w:p>
    <w:p w14:paraId="185AD29E" w14:textId="50CAABE4" w:rsidR="0041242A" w:rsidRDefault="0041242A" w:rsidP="0041242A">
      <w:r>
        <w:t xml:space="preserve">Description: </w:t>
      </w:r>
      <w:r w:rsidR="006F578F">
        <w:t xml:space="preserve">Summary statistics of all </w:t>
      </w:r>
      <w:r w:rsidR="00500E92">
        <w:t xml:space="preserve">SNPs that were </w:t>
      </w:r>
      <w:r w:rsidR="006F578F">
        <w:t>g</w:t>
      </w:r>
      <w:r w:rsidR="006F578F" w:rsidRPr="006F578F">
        <w:t>enome-wide significant</w:t>
      </w:r>
      <w:r w:rsidR="00500E92">
        <w:t xml:space="preserve"> in the meta-analysis of i</w:t>
      </w:r>
      <w:r w:rsidR="006F578F">
        <w:t>tem</w:t>
      </w:r>
      <w:r w:rsidR="006F578F" w:rsidRPr="006F578F">
        <w:t xml:space="preserve"> IRR (UKB field ID: 1940)</w:t>
      </w:r>
      <w:r w:rsidR="006F578F">
        <w:t>.</w:t>
      </w:r>
      <w:r w:rsidR="00F44711">
        <w:t xml:space="preserve"> See Supplementary Table 1 for an explanation of item labels.</w:t>
      </w:r>
    </w:p>
    <w:p w14:paraId="0B2B57CD" w14:textId="77777777" w:rsidR="0041242A" w:rsidRDefault="0041242A" w:rsidP="004B14E9"/>
    <w:p w14:paraId="03BB3A24" w14:textId="09430EFE" w:rsidR="00500E92" w:rsidRDefault="00500E92" w:rsidP="00500E92">
      <w:r>
        <w:t xml:space="preserve">File Name: Supplementary Data </w:t>
      </w:r>
      <w:r w:rsidR="004D42D7">
        <w:t>6</w:t>
      </w:r>
    </w:p>
    <w:p w14:paraId="40B22CE0" w14:textId="093BC875" w:rsidR="00500E92" w:rsidRDefault="00500E92" w:rsidP="00500E92">
      <w:r>
        <w:t>Description: Summary statistics of all SNPs that were g</w:t>
      </w:r>
      <w:r w:rsidRPr="006F578F">
        <w:t>enome-wide significant</w:t>
      </w:r>
      <w:r>
        <w:t xml:space="preserve"> in the meta-analysis of item</w:t>
      </w:r>
      <w:r w:rsidRPr="006F578F">
        <w:t xml:space="preserve"> </w:t>
      </w:r>
      <w:r w:rsidR="004D42D7">
        <w:t>LONE</w:t>
      </w:r>
      <w:r w:rsidRPr="006F578F">
        <w:t xml:space="preserve"> (UKB field ID: </w:t>
      </w:r>
      <w:r w:rsidR="004D42D7">
        <w:t>2020</w:t>
      </w:r>
      <w:r w:rsidRPr="006F578F">
        <w:t>)</w:t>
      </w:r>
      <w:r>
        <w:t>.</w:t>
      </w:r>
      <w:r w:rsidR="00F44711" w:rsidRPr="00F44711">
        <w:t xml:space="preserve"> </w:t>
      </w:r>
      <w:r w:rsidR="00F44711">
        <w:t>See Supplementary Table 1 for an explanation of item labels.</w:t>
      </w:r>
    </w:p>
    <w:p w14:paraId="301D7239" w14:textId="77777777" w:rsidR="006F578F" w:rsidRDefault="006F578F" w:rsidP="004B14E9"/>
    <w:p w14:paraId="0B9B9EFB" w14:textId="6DE4DFDD" w:rsidR="00500E92" w:rsidRDefault="00500E92" w:rsidP="00500E92">
      <w:r>
        <w:t xml:space="preserve">File Name: Supplementary Data </w:t>
      </w:r>
      <w:r w:rsidR="001A5F84">
        <w:t>7</w:t>
      </w:r>
    </w:p>
    <w:p w14:paraId="6C2EB6A8" w14:textId="0B8DD11C" w:rsidR="00500E92" w:rsidRDefault="00500E92" w:rsidP="00500E92">
      <w:r>
        <w:t>Description: Summary statistics of all SNPs that were g</w:t>
      </w:r>
      <w:r w:rsidRPr="006F578F">
        <w:t>enome-wide significant</w:t>
      </w:r>
      <w:r>
        <w:t xml:space="preserve"> in the meta-analysis of item</w:t>
      </w:r>
      <w:r w:rsidRPr="006F578F">
        <w:t xml:space="preserve"> </w:t>
      </w:r>
      <w:r w:rsidR="001A5F84">
        <w:t>MIS</w:t>
      </w:r>
      <w:r w:rsidRPr="006F578F">
        <w:t xml:space="preserve"> (UKB field ID: 19</w:t>
      </w:r>
      <w:r w:rsidR="001A5F84">
        <w:t>3</w:t>
      </w:r>
      <w:r w:rsidRPr="006F578F">
        <w:t>0)</w:t>
      </w:r>
      <w:r>
        <w:t>.</w:t>
      </w:r>
      <w:r w:rsidR="00F44711" w:rsidRPr="00F44711">
        <w:t xml:space="preserve"> </w:t>
      </w:r>
      <w:r w:rsidR="00F44711">
        <w:t>See Supplementary Table 1 for an explanation of item labels.</w:t>
      </w:r>
    </w:p>
    <w:p w14:paraId="0E707741" w14:textId="77777777" w:rsidR="00500E92" w:rsidRDefault="00500E92" w:rsidP="004B14E9"/>
    <w:p w14:paraId="5873BCB7" w14:textId="18F3C58E" w:rsidR="00500E92" w:rsidRDefault="00500E92" w:rsidP="00500E92">
      <w:r>
        <w:t xml:space="preserve">File Name: Supplementary Data </w:t>
      </w:r>
      <w:r w:rsidR="00875775">
        <w:t>8</w:t>
      </w:r>
    </w:p>
    <w:p w14:paraId="6B1B94A4" w14:textId="28D885DD" w:rsidR="00500E92" w:rsidRDefault="00500E92" w:rsidP="00500E92">
      <w:r>
        <w:t>Description: Summary statistics of all SNPs that were g</w:t>
      </w:r>
      <w:r w:rsidRPr="006F578F">
        <w:t>enome-wide significant</w:t>
      </w:r>
      <w:r>
        <w:t xml:space="preserve"> in the meta-analysis of item</w:t>
      </w:r>
      <w:r w:rsidRPr="006F578F">
        <w:t xml:space="preserve"> </w:t>
      </w:r>
      <w:r w:rsidR="00875775">
        <w:t>MOOD</w:t>
      </w:r>
      <w:r w:rsidRPr="006F578F">
        <w:t xml:space="preserve"> (UKB field ID: 19</w:t>
      </w:r>
      <w:r w:rsidR="00875775">
        <w:t>2</w:t>
      </w:r>
      <w:r w:rsidRPr="006F578F">
        <w:t>0)</w:t>
      </w:r>
      <w:r>
        <w:t>.</w:t>
      </w:r>
      <w:r w:rsidR="00F44711" w:rsidRPr="00F44711">
        <w:t xml:space="preserve"> </w:t>
      </w:r>
      <w:r w:rsidR="00F44711">
        <w:t>See Supplementary Table 1 for an explanation of item labels.</w:t>
      </w:r>
    </w:p>
    <w:p w14:paraId="57224311" w14:textId="77777777" w:rsidR="00500E92" w:rsidRDefault="00500E92" w:rsidP="004B14E9"/>
    <w:p w14:paraId="6935CBF1" w14:textId="43D18DB4" w:rsidR="00500E92" w:rsidRDefault="00500E92" w:rsidP="00500E92">
      <w:r>
        <w:t xml:space="preserve">File Name: Supplementary Data </w:t>
      </w:r>
      <w:r w:rsidR="00CD6146">
        <w:t>9</w:t>
      </w:r>
    </w:p>
    <w:p w14:paraId="4FDDBD5C" w14:textId="72959B83" w:rsidR="00500E92" w:rsidRDefault="00500E92" w:rsidP="00500E92">
      <w:r>
        <w:t>Description: Summary statistics of all SNPs that were g</w:t>
      </w:r>
      <w:r w:rsidRPr="006F578F">
        <w:t>enome-wide significant</w:t>
      </w:r>
      <w:r>
        <w:t xml:space="preserve"> in the meta-analysis of item</w:t>
      </w:r>
      <w:r w:rsidR="00CD6146">
        <w:t xml:space="preserve"> FED-UP</w:t>
      </w:r>
      <w:r w:rsidRPr="006F578F">
        <w:t xml:space="preserve"> (UKB field ID: 19</w:t>
      </w:r>
      <w:r w:rsidR="00CD6146">
        <w:t>6</w:t>
      </w:r>
      <w:r w:rsidRPr="006F578F">
        <w:t>0)</w:t>
      </w:r>
      <w:r>
        <w:t>.</w:t>
      </w:r>
      <w:r w:rsidR="00F44711" w:rsidRPr="00F44711">
        <w:t xml:space="preserve"> </w:t>
      </w:r>
      <w:r w:rsidR="00F44711">
        <w:t>See Supplementary Table 1 for an explanation of item labels.</w:t>
      </w:r>
    </w:p>
    <w:p w14:paraId="1C224174" w14:textId="77777777" w:rsidR="00500E92" w:rsidRDefault="00500E92" w:rsidP="004B14E9"/>
    <w:p w14:paraId="52C10D38" w14:textId="1A0701B4" w:rsidR="00500E92" w:rsidRDefault="00500E92" w:rsidP="00500E92">
      <w:r>
        <w:t xml:space="preserve">File Name: Supplementary Data </w:t>
      </w:r>
      <w:r w:rsidR="00535FB1">
        <w:t>10</w:t>
      </w:r>
    </w:p>
    <w:p w14:paraId="53250E69" w14:textId="5D7291D6" w:rsidR="00500E92" w:rsidRDefault="00500E92" w:rsidP="00500E92">
      <w:r>
        <w:t>Description: Summary statistics of all SNPs that were g</w:t>
      </w:r>
      <w:r w:rsidRPr="006F578F">
        <w:t>enome-wide significant</w:t>
      </w:r>
      <w:r>
        <w:t xml:space="preserve"> in the meta-analysis of item</w:t>
      </w:r>
      <w:r w:rsidRPr="006F578F">
        <w:t xml:space="preserve"> </w:t>
      </w:r>
      <w:r w:rsidR="00535FB1">
        <w:t>NERV-FEEL</w:t>
      </w:r>
      <w:r w:rsidRPr="006F578F">
        <w:t xml:space="preserve"> (UKB field ID: 19</w:t>
      </w:r>
      <w:r w:rsidR="00535FB1">
        <w:t>7</w:t>
      </w:r>
      <w:r w:rsidRPr="006F578F">
        <w:t>0)</w:t>
      </w:r>
      <w:r>
        <w:t>.</w:t>
      </w:r>
      <w:r w:rsidR="00F44711" w:rsidRPr="00F44711">
        <w:t xml:space="preserve"> </w:t>
      </w:r>
      <w:r w:rsidR="00F44711">
        <w:t>See Supplementary Table 1 for an explanation of item labels.</w:t>
      </w:r>
    </w:p>
    <w:p w14:paraId="08B63FFA" w14:textId="77777777" w:rsidR="00500E92" w:rsidRDefault="00500E92" w:rsidP="004B14E9"/>
    <w:p w14:paraId="48AD8DE2" w14:textId="6E3C5113" w:rsidR="00500E92" w:rsidRDefault="00500E92" w:rsidP="00500E92">
      <w:r>
        <w:t xml:space="preserve">File Name: Supplementary Data </w:t>
      </w:r>
      <w:r w:rsidR="00535FB1">
        <w:t>11</w:t>
      </w:r>
    </w:p>
    <w:p w14:paraId="4528E660" w14:textId="47C1E487" w:rsidR="00500E92" w:rsidRDefault="00500E92" w:rsidP="00500E92">
      <w:r>
        <w:t>Description: Summary statistics of all SNPs that were g</w:t>
      </w:r>
      <w:r w:rsidRPr="006F578F">
        <w:t>enome-wide significant</w:t>
      </w:r>
      <w:r>
        <w:t xml:space="preserve"> in the meta-analysis of item</w:t>
      </w:r>
      <w:r w:rsidRPr="006F578F">
        <w:t xml:space="preserve"> </w:t>
      </w:r>
      <w:r w:rsidR="00535FB1">
        <w:t>WORRY</w:t>
      </w:r>
      <w:r w:rsidRPr="006F578F">
        <w:t xml:space="preserve"> (UKB field ID: 19</w:t>
      </w:r>
      <w:r w:rsidR="00535FB1">
        <w:t>8</w:t>
      </w:r>
      <w:r w:rsidRPr="006F578F">
        <w:t>0)</w:t>
      </w:r>
      <w:r>
        <w:t>.</w:t>
      </w:r>
      <w:r w:rsidR="00F44711" w:rsidRPr="00F44711">
        <w:t xml:space="preserve"> </w:t>
      </w:r>
      <w:r w:rsidR="00F44711">
        <w:t>See Supplementary Table 1 for an explanation of item labels.</w:t>
      </w:r>
    </w:p>
    <w:p w14:paraId="4FA6AFA8" w14:textId="77777777" w:rsidR="00500E92" w:rsidRDefault="00500E92" w:rsidP="004B14E9"/>
    <w:p w14:paraId="18E25484" w14:textId="5EBE9A3E" w:rsidR="00500E92" w:rsidRDefault="00500E92" w:rsidP="00500E92">
      <w:r>
        <w:t xml:space="preserve">File Name: Supplementary Data </w:t>
      </w:r>
      <w:r w:rsidR="00535FB1">
        <w:t>12</w:t>
      </w:r>
    </w:p>
    <w:p w14:paraId="3DD10BB8" w14:textId="754853F7" w:rsidR="00500E92" w:rsidRDefault="00500E92" w:rsidP="00500E92">
      <w:r>
        <w:t>Description: Summary statistics of all SNPs that were g</w:t>
      </w:r>
      <w:r w:rsidRPr="006F578F">
        <w:t>enome-wide significant</w:t>
      </w:r>
      <w:r>
        <w:t xml:space="preserve"> in the meta-analysis of item</w:t>
      </w:r>
      <w:r w:rsidRPr="006F578F">
        <w:t xml:space="preserve"> </w:t>
      </w:r>
      <w:r w:rsidR="00DE7045">
        <w:t>TENSE</w:t>
      </w:r>
      <w:r w:rsidRPr="006F578F">
        <w:t xml:space="preserve"> (UKB field ID: 19</w:t>
      </w:r>
      <w:r w:rsidR="00DE7045">
        <w:t>9</w:t>
      </w:r>
      <w:r w:rsidRPr="006F578F">
        <w:t>0)</w:t>
      </w:r>
      <w:r>
        <w:t>.</w:t>
      </w:r>
      <w:r w:rsidR="00F44711" w:rsidRPr="00F44711">
        <w:t xml:space="preserve"> </w:t>
      </w:r>
      <w:r w:rsidR="00F44711">
        <w:t>See Supplementary Table 1 for an explanation of item labels.</w:t>
      </w:r>
    </w:p>
    <w:p w14:paraId="4D1AD175" w14:textId="77777777" w:rsidR="00500E92" w:rsidRDefault="00500E92" w:rsidP="004B14E9"/>
    <w:p w14:paraId="09AF2650" w14:textId="64FCC747" w:rsidR="00500E92" w:rsidRDefault="00500E92" w:rsidP="00500E92">
      <w:r>
        <w:t xml:space="preserve">File Name: Supplementary Data </w:t>
      </w:r>
      <w:r w:rsidR="00E456CD">
        <w:t>13</w:t>
      </w:r>
    </w:p>
    <w:p w14:paraId="1F5D8A01" w14:textId="4D740BE3" w:rsidR="00500E92" w:rsidRDefault="00500E92" w:rsidP="00500E92">
      <w:r>
        <w:t>Description: Summary statistics of all SNPs that were g</w:t>
      </w:r>
      <w:r w:rsidRPr="006F578F">
        <w:t>enome-wide significant</w:t>
      </w:r>
      <w:r>
        <w:t xml:space="preserve"> in the meta-analysis of item</w:t>
      </w:r>
      <w:r w:rsidRPr="006F578F">
        <w:t xml:space="preserve"> </w:t>
      </w:r>
      <w:r w:rsidR="00E456CD">
        <w:t>SUF-NERV</w:t>
      </w:r>
      <w:r w:rsidRPr="006F578F">
        <w:t xml:space="preserve"> (UKB field ID: </w:t>
      </w:r>
      <w:r w:rsidR="00E456CD">
        <w:t>2010</w:t>
      </w:r>
      <w:r w:rsidRPr="006F578F">
        <w:t>)</w:t>
      </w:r>
      <w:r>
        <w:t>.</w:t>
      </w:r>
      <w:r w:rsidR="00F44711" w:rsidRPr="00F44711">
        <w:t xml:space="preserve"> </w:t>
      </w:r>
      <w:r w:rsidR="00F44711">
        <w:t>See Supplementary Table 1 for an explanation of item labels.</w:t>
      </w:r>
    </w:p>
    <w:p w14:paraId="17BB5B6D" w14:textId="77777777" w:rsidR="00500E92" w:rsidRDefault="00500E92" w:rsidP="004B14E9"/>
    <w:p w14:paraId="7FB4127E" w14:textId="0B03A992" w:rsidR="00500E92" w:rsidRDefault="00500E92" w:rsidP="00500E92">
      <w:r>
        <w:t xml:space="preserve">File Name: Supplementary Data </w:t>
      </w:r>
      <w:r w:rsidR="007732F7">
        <w:t>14</w:t>
      </w:r>
    </w:p>
    <w:p w14:paraId="3A367352" w14:textId="2051D664" w:rsidR="00500E92" w:rsidRDefault="00500E92" w:rsidP="00500E92">
      <w:r>
        <w:t>Description: Summary statistics of all SNPs that were g</w:t>
      </w:r>
      <w:r w:rsidRPr="006F578F">
        <w:t>enome-wide significant</w:t>
      </w:r>
      <w:r>
        <w:t xml:space="preserve"> in the meta-analysis of item</w:t>
      </w:r>
      <w:r w:rsidRPr="006F578F">
        <w:t xml:space="preserve"> </w:t>
      </w:r>
      <w:r w:rsidR="007732F7">
        <w:t>HURT</w:t>
      </w:r>
      <w:r w:rsidRPr="006F578F">
        <w:t xml:space="preserve"> (UKB field ID: 19</w:t>
      </w:r>
      <w:r w:rsidR="007732F7">
        <w:t>5</w:t>
      </w:r>
      <w:r w:rsidRPr="006F578F">
        <w:t>0)</w:t>
      </w:r>
      <w:r>
        <w:t>.</w:t>
      </w:r>
      <w:r w:rsidR="00F44711" w:rsidRPr="00F44711">
        <w:t xml:space="preserve"> </w:t>
      </w:r>
      <w:r w:rsidR="00F44711">
        <w:t>See Supplementary Table 1 for an explanation of item labels.</w:t>
      </w:r>
    </w:p>
    <w:p w14:paraId="62841204" w14:textId="77777777" w:rsidR="00500E92" w:rsidRDefault="00500E92" w:rsidP="004B14E9"/>
    <w:p w14:paraId="60C44F51" w14:textId="5DEFD618" w:rsidR="00500E92" w:rsidRDefault="00500E92" w:rsidP="00500E92">
      <w:r>
        <w:t xml:space="preserve">File Name: Supplementary Data </w:t>
      </w:r>
      <w:r w:rsidR="003D11A7">
        <w:t>1</w:t>
      </w:r>
      <w:r>
        <w:t>5</w:t>
      </w:r>
    </w:p>
    <w:p w14:paraId="6623C53E" w14:textId="0802AC06" w:rsidR="00500E92" w:rsidRDefault="00500E92" w:rsidP="00500E92">
      <w:r>
        <w:t>Description: Summary statistics of all SNPs that were g</w:t>
      </w:r>
      <w:r w:rsidRPr="006F578F">
        <w:t>enome-wide significant</w:t>
      </w:r>
      <w:r>
        <w:t xml:space="preserve"> in the meta-analysis of item</w:t>
      </w:r>
      <w:r w:rsidRPr="006F578F">
        <w:t xml:space="preserve"> </w:t>
      </w:r>
      <w:r w:rsidR="003D11A7">
        <w:t>WORR-EMB</w:t>
      </w:r>
      <w:r w:rsidRPr="006F578F">
        <w:t xml:space="preserve"> (UKB field ID: </w:t>
      </w:r>
      <w:r w:rsidR="003D11A7">
        <w:t>2000</w:t>
      </w:r>
      <w:r w:rsidRPr="006F578F">
        <w:t>)</w:t>
      </w:r>
      <w:r>
        <w:t>.</w:t>
      </w:r>
      <w:r w:rsidR="00F44711" w:rsidRPr="00F44711">
        <w:t xml:space="preserve"> </w:t>
      </w:r>
      <w:r w:rsidR="00F44711">
        <w:t>See Supplementary Table 1 for an explanation of item labels.</w:t>
      </w:r>
    </w:p>
    <w:p w14:paraId="55F2DAE4" w14:textId="77777777" w:rsidR="00500E92" w:rsidRDefault="00500E92" w:rsidP="004B14E9"/>
    <w:p w14:paraId="54BBF7A6" w14:textId="61488219" w:rsidR="00500E92" w:rsidRDefault="00500E92" w:rsidP="00500E92">
      <w:r>
        <w:t xml:space="preserve">File Name: Supplementary Data </w:t>
      </w:r>
      <w:r w:rsidR="003D11A7">
        <w:t>16</w:t>
      </w:r>
    </w:p>
    <w:p w14:paraId="4A1885B4" w14:textId="0DC17E99" w:rsidR="00500E92" w:rsidRDefault="00500E92" w:rsidP="00500E92">
      <w:r>
        <w:t>Description: Summary statistics of all SNPs that were g</w:t>
      </w:r>
      <w:r w:rsidRPr="006F578F">
        <w:t>enome-wide significant</w:t>
      </w:r>
      <w:r>
        <w:t xml:space="preserve"> in the meta-analysis of item</w:t>
      </w:r>
      <w:r w:rsidRPr="006F578F">
        <w:t xml:space="preserve"> </w:t>
      </w:r>
      <w:r w:rsidR="005D0AF1">
        <w:t>GUILT</w:t>
      </w:r>
      <w:r w:rsidRPr="006F578F">
        <w:t xml:space="preserve"> (UKB field ID: </w:t>
      </w:r>
      <w:r w:rsidR="005D0AF1">
        <w:t>2030</w:t>
      </w:r>
      <w:r w:rsidRPr="006F578F">
        <w:t>)</w:t>
      </w:r>
      <w:r>
        <w:t>.</w:t>
      </w:r>
      <w:r w:rsidR="00F44711" w:rsidRPr="00F44711">
        <w:t xml:space="preserve"> </w:t>
      </w:r>
      <w:r w:rsidR="00F44711">
        <w:t>See Supplementary Table 1 for an explanation of item labels.</w:t>
      </w:r>
    </w:p>
    <w:p w14:paraId="0552CE2B" w14:textId="77777777" w:rsidR="00500E92" w:rsidRDefault="00500E92" w:rsidP="004B14E9"/>
    <w:p w14:paraId="70D0EC75" w14:textId="71677B25" w:rsidR="003D11A7" w:rsidRDefault="003D11A7" w:rsidP="003D11A7">
      <w:r>
        <w:t>File Name: Supplementary Data 17</w:t>
      </w:r>
    </w:p>
    <w:p w14:paraId="1A0C2C95" w14:textId="057B3A7D" w:rsidR="003D11A7" w:rsidRDefault="003D11A7" w:rsidP="003D11A7">
      <w:r>
        <w:t>Description: Summary statistics of all SNPs that were g</w:t>
      </w:r>
      <w:r w:rsidRPr="006F578F">
        <w:t>enome-wide significant</w:t>
      </w:r>
      <w:r>
        <w:t xml:space="preserve"> in the meta-analysis of </w:t>
      </w:r>
      <w:r w:rsidR="005D0AF1">
        <w:t>the neuroticism sum-score</w:t>
      </w:r>
      <w:r>
        <w:t>.</w:t>
      </w:r>
    </w:p>
    <w:p w14:paraId="01929E56" w14:textId="77777777" w:rsidR="003D11A7" w:rsidRDefault="003D11A7" w:rsidP="004B14E9"/>
    <w:p w14:paraId="390F38C3" w14:textId="154B4726" w:rsidR="0041242A" w:rsidRDefault="0041242A" w:rsidP="0041242A">
      <w:r>
        <w:t xml:space="preserve">File Name: Supplementary Data </w:t>
      </w:r>
      <w:r w:rsidR="00331083">
        <w:t>18</w:t>
      </w:r>
    </w:p>
    <w:p w14:paraId="18016271" w14:textId="4EEDF3DE" w:rsidR="0041242A" w:rsidRDefault="0041242A" w:rsidP="0041242A">
      <w:r>
        <w:t xml:space="preserve">Description: </w:t>
      </w:r>
      <w:r w:rsidR="003A012B" w:rsidRPr="003A012B">
        <w:t>Genes implicated in SNP-based analysis (FUMA) of item IRR</w:t>
      </w:r>
      <w:r w:rsidR="003A012B">
        <w:t>.</w:t>
      </w:r>
      <w:r w:rsidR="00040C72" w:rsidRPr="00040C72">
        <w:t xml:space="preserve"> </w:t>
      </w:r>
      <w:r w:rsidR="00040C72">
        <w:t>See Supplementary Table 1 for an explanation of item labels.</w:t>
      </w:r>
    </w:p>
    <w:p w14:paraId="6F4EB1FD" w14:textId="77777777" w:rsidR="0041242A" w:rsidRDefault="0041242A" w:rsidP="004B14E9"/>
    <w:p w14:paraId="56444584" w14:textId="71470072" w:rsidR="0041242A" w:rsidRDefault="0041242A" w:rsidP="0041242A">
      <w:r>
        <w:t xml:space="preserve">File Name: Supplementary Data </w:t>
      </w:r>
      <w:r w:rsidR="00331083">
        <w:t>19</w:t>
      </w:r>
    </w:p>
    <w:p w14:paraId="142BCAB3" w14:textId="475289C7" w:rsidR="0041242A" w:rsidRDefault="0041242A" w:rsidP="0041242A">
      <w:r>
        <w:t xml:space="preserve">Description: </w:t>
      </w:r>
      <w:r w:rsidR="00B83F10" w:rsidRPr="00B83F10">
        <w:t>Genes implicated in SNP-based analysis (FUMA) of item LONE</w:t>
      </w:r>
      <w:r w:rsidR="00B83F10">
        <w:t>.</w:t>
      </w:r>
      <w:r w:rsidR="00040C72" w:rsidRPr="00040C72">
        <w:t xml:space="preserve"> </w:t>
      </w:r>
      <w:r w:rsidR="00040C72">
        <w:t>See Supplementary Table 1 for an explanation of item labels.</w:t>
      </w:r>
    </w:p>
    <w:p w14:paraId="082A351D" w14:textId="77777777" w:rsidR="0041242A" w:rsidRDefault="0041242A" w:rsidP="004B14E9"/>
    <w:p w14:paraId="3556C062" w14:textId="5D5909DB" w:rsidR="0041242A" w:rsidRDefault="0041242A" w:rsidP="0041242A">
      <w:r>
        <w:t xml:space="preserve">File Name: Supplementary Data </w:t>
      </w:r>
      <w:r w:rsidR="00B83F10">
        <w:t>20</w:t>
      </w:r>
    </w:p>
    <w:p w14:paraId="5C1F423F" w14:textId="75C20EDF" w:rsidR="0041242A" w:rsidRDefault="0041242A" w:rsidP="0041242A">
      <w:r>
        <w:t xml:space="preserve">Description: </w:t>
      </w:r>
      <w:r w:rsidR="004F6F5A" w:rsidRPr="004F6F5A">
        <w:t>Genes implicated in SNP-based analysis (FUMA) of item MIS</w:t>
      </w:r>
      <w:r w:rsidR="004F6F5A">
        <w:t>.</w:t>
      </w:r>
      <w:r w:rsidR="00040C72" w:rsidRPr="00040C72">
        <w:t xml:space="preserve"> </w:t>
      </w:r>
      <w:r w:rsidR="00040C72">
        <w:t>See Supplementary Table 1 for an explanation of item labels.</w:t>
      </w:r>
    </w:p>
    <w:p w14:paraId="6F0BDE29" w14:textId="77777777" w:rsidR="0041242A" w:rsidRDefault="0041242A" w:rsidP="004B14E9"/>
    <w:p w14:paraId="6984EE17" w14:textId="66E7AA7D" w:rsidR="0041242A" w:rsidRDefault="0041242A" w:rsidP="0041242A">
      <w:r>
        <w:t xml:space="preserve">File Name: Supplementary Data </w:t>
      </w:r>
      <w:r w:rsidR="00C62C8D">
        <w:t>21</w:t>
      </w:r>
    </w:p>
    <w:p w14:paraId="2BAEDF58" w14:textId="0BCBBE0B" w:rsidR="0041242A" w:rsidRDefault="0041242A" w:rsidP="0041242A">
      <w:r>
        <w:t xml:space="preserve">Description: </w:t>
      </w:r>
      <w:r w:rsidR="00C62C8D" w:rsidRPr="00C62C8D">
        <w:t>Genes implicated in SNP-based analysis (FUMA) of item MOOD</w:t>
      </w:r>
      <w:r w:rsidR="00C62C8D">
        <w:t>.</w:t>
      </w:r>
      <w:r w:rsidR="00040C72" w:rsidRPr="00040C72">
        <w:t xml:space="preserve"> </w:t>
      </w:r>
      <w:r w:rsidR="00040C72">
        <w:t>See Supplementary Table 1 for an explanation of item labels.</w:t>
      </w:r>
    </w:p>
    <w:p w14:paraId="363D5224" w14:textId="77777777" w:rsidR="0041242A" w:rsidRDefault="0041242A" w:rsidP="004B14E9"/>
    <w:p w14:paraId="15B6D79A" w14:textId="4CA8E960" w:rsidR="0041242A" w:rsidRDefault="0041242A" w:rsidP="0041242A">
      <w:r>
        <w:t xml:space="preserve">File Name: Supplementary Data </w:t>
      </w:r>
      <w:r w:rsidR="00C11D22">
        <w:t>22</w:t>
      </w:r>
    </w:p>
    <w:p w14:paraId="2279F59B" w14:textId="7FEC2095" w:rsidR="0041242A" w:rsidRDefault="0041242A" w:rsidP="0041242A">
      <w:r>
        <w:t xml:space="preserve">Description: </w:t>
      </w:r>
      <w:r w:rsidR="00C11D22" w:rsidRPr="00C11D22">
        <w:t>Genes implicated in SNP-based analysis (FUMA) of item FED-UP</w:t>
      </w:r>
      <w:r w:rsidR="00C11D22">
        <w:t>.</w:t>
      </w:r>
      <w:r w:rsidR="00040C72" w:rsidRPr="00040C72">
        <w:t xml:space="preserve"> </w:t>
      </w:r>
      <w:r w:rsidR="00040C72">
        <w:t>See Supplementary Table 1 for an explanation of item labels.</w:t>
      </w:r>
    </w:p>
    <w:p w14:paraId="6EBAF787" w14:textId="77777777" w:rsidR="0041242A" w:rsidRDefault="0041242A" w:rsidP="004B14E9"/>
    <w:p w14:paraId="7DD594CF" w14:textId="413F69B4" w:rsidR="00EB60FA" w:rsidRDefault="00EB60FA" w:rsidP="00EB60FA">
      <w:r>
        <w:t xml:space="preserve">File Name: Supplementary Data </w:t>
      </w:r>
      <w:r w:rsidR="00475ABD">
        <w:t>23</w:t>
      </w:r>
    </w:p>
    <w:p w14:paraId="05BAB2A1" w14:textId="5AEA8159" w:rsidR="00EB60FA" w:rsidRDefault="00EB60FA" w:rsidP="00EB60FA">
      <w:r>
        <w:t xml:space="preserve">Description: </w:t>
      </w:r>
      <w:r w:rsidR="00475ABD" w:rsidRPr="00475ABD">
        <w:t>Genes implicated in SNP-based analysis (FUMA) of item NERV-FEEL</w:t>
      </w:r>
      <w:r w:rsidR="00475ABD">
        <w:t>.</w:t>
      </w:r>
      <w:r w:rsidR="00040C72" w:rsidRPr="00040C72">
        <w:t xml:space="preserve"> </w:t>
      </w:r>
      <w:r w:rsidR="00040C72">
        <w:t>See Supplementary Table 1 for an explanation of item labels.</w:t>
      </w:r>
    </w:p>
    <w:p w14:paraId="1A6A5F45" w14:textId="77777777" w:rsidR="00EB60FA" w:rsidRDefault="00EB60FA" w:rsidP="004B14E9"/>
    <w:p w14:paraId="0F6BDADB" w14:textId="57AC5F1E" w:rsidR="00EB60FA" w:rsidRDefault="00EB60FA" w:rsidP="00EB60FA">
      <w:r>
        <w:t xml:space="preserve">File Name: Supplementary Data </w:t>
      </w:r>
      <w:r w:rsidR="00BA5A59">
        <w:t>24</w:t>
      </w:r>
    </w:p>
    <w:p w14:paraId="37B7CEDD" w14:textId="1D1B143B" w:rsidR="00EB60FA" w:rsidRDefault="00EB60FA" w:rsidP="00EB60FA">
      <w:r>
        <w:t xml:space="preserve">Description: </w:t>
      </w:r>
      <w:r w:rsidR="00BA5A59" w:rsidRPr="00BA5A59">
        <w:t>Genes implicated in SNP-based analysis (FUMA) of item WORRY</w:t>
      </w:r>
      <w:r w:rsidR="00BA5A59">
        <w:t>.</w:t>
      </w:r>
      <w:r w:rsidR="00040C72" w:rsidRPr="00040C72">
        <w:t xml:space="preserve"> </w:t>
      </w:r>
      <w:r w:rsidR="00040C72">
        <w:t>See Supplementary Table 1 for an explanation of item labels.</w:t>
      </w:r>
    </w:p>
    <w:p w14:paraId="66636D7A" w14:textId="77777777" w:rsidR="00EB60FA" w:rsidRDefault="00EB60FA" w:rsidP="004B14E9"/>
    <w:p w14:paraId="6F63712B" w14:textId="742762C9" w:rsidR="00EB60FA" w:rsidRDefault="00EB60FA" w:rsidP="00EB60FA">
      <w:r>
        <w:t xml:space="preserve">File Name: Supplementary Data </w:t>
      </w:r>
      <w:r w:rsidR="00BA5A59">
        <w:t>25</w:t>
      </w:r>
    </w:p>
    <w:p w14:paraId="54F97741" w14:textId="6AF8361F" w:rsidR="00EB60FA" w:rsidRDefault="00EB60FA" w:rsidP="00EB60FA">
      <w:r>
        <w:t xml:space="preserve">Description: </w:t>
      </w:r>
      <w:r w:rsidR="00BA5A59" w:rsidRPr="00BA5A59">
        <w:t>Genes implicated in SNP-based analysis (FUMA) of item TENSE</w:t>
      </w:r>
      <w:r w:rsidR="00BA5A59">
        <w:t>.</w:t>
      </w:r>
      <w:r w:rsidR="00040C72" w:rsidRPr="00040C72">
        <w:t xml:space="preserve"> </w:t>
      </w:r>
      <w:r w:rsidR="00040C72">
        <w:t>See Supplementary Table 1 for an explanation of item labels.</w:t>
      </w:r>
    </w:p>
    <w:p w14:paraId="2187BCD1" w14:textId="77777777" w:rsidR="00EB60FA" w:rsidRDefault="00EB60FA" w:rsidP="004B14E9"/>
    <w:p w14:paraId="7D05E053" w14:textId="1C0DBB9A" w:rsidR="00EB60FA" w:rsidRDefault="00EB60FA" w:rsidP="00EB60FA">
      <w:r>
        <w:t xml:space="preserve">File Name: Supplementary Data </w:t>
      </w:r>
      <w:r w:rsidR="007D4203">
        <w:t>26</w:t>
      </w:r>
    </w:p>
    <w:p w14:paraId="657BBD06" w14:textId="134D9A6F" w:rsidR="00EB60FA" w:rsidRDefault="00EB60FA" w:rsidP="00EB60FA">
      <w:r>
        <w:t xml:space="preserve">Description: </w:t>
      </w:r>
      <w:r w:rsidR="007D4203" w:rsidRPr="007D4203">
        <w:t>Genes implicated in SNP-based analysis (FUMA) of item SUF-NERV</w:t>
      </w:r>
      <w:r w:rsidR="007D4203">
        <w:t>.</w:t>
      </w:r>
      <w:r w:rsidR="00040C72" w:rsidRPr="00040C72">
        <w:t xml:space="preserve"> </w:t>
      </w:r>
      <w:r w:rsidR="00040C72">
        <w:t>See Supplementary Table 1 for an explanation of item labels.</w:t>
      </w:r>
    </w:p>
    <w:p w14:paraId="0160E38A" w14:textId="77777777" w:rsidR="00EB60FA" w:rsidRDefault="00EB60FA" w:rsidP="004B14E9"/>
    <w:p w14:paraId="068A277E" w14:textId="2957E4BE" w:rsidR="00EB60FA" w:rsidRDefault="00EB60FA" w:rsidP="00EB60FA">
      <w:r>
        <w:t xml:space="preserve">File Name: Supplementary Data </w:t>
      </w:r>
      <w:r w:rsidR="004A3DA2">
        <w:t>27</w:t>
      </w:r>
    </w:p>
    <w:p w14:paraId="7D19AE1D" w14:textId="26EF0235" w:rsidR="00EB60FA" w:rsidRDefault="00EB60FA" w:rsidP="00EB60FA">
      <w:r>
        <w:t xml:space="preserve">Description: </w:t>
      </w:r>
      <w:r w:rsidR="004A3DA2" w:rsidRPr="004A3DA2">
        <w:t>Genes implicated in SNP-based analysis (FUMA) of item HURT</w:t>
      </w:r>
      <w:r w:rsidR="004A3DA2">
        <w:t>.</w:t>
      </w:r>
      <w:r w:rsidR="00040C72" w:rsidRPr="00040C72">
        <w:t xml:space="preserve"> </w:t>
      </w:r>
      <w:r w:rsidR="00040C72">
        <w:t>See Supplementary Table 1 for an explanation of item labels.</w:t>
      </w:r>
    </w:p>
    <w:p w14:paraId="570F71B6" w14:textId="77777777" w:rsidR="00EB60FA" w:rsidRDefault="00EB60FA" w:rsidP="004B14E9"/>
    <w:p w14:paraId="032BA596" w14:textId="5F285AB6" w:rsidR="00EB60FA" w:rsidRDefault="00EB60FA" w:rsidP="00EB60FA">
      <w:r>
        <w:t xml:space="preserve">File Name: Supplementary Data </w:t>
      </w:r>
      <w:r w:rsidR="000971CF">
        <w:t>28</w:t>
      </w:r>
    </w:p>
    <w:p w14:paraId="3C7C2BC8" w14:textId="0AF42621" w:rsidR="00EB60FA" w:rsidRDefault="00EB60FA" w:rsidP="00EB60FA">
      <w:r>
        <w:t xml:space="preserve">Description: </w:t>
      </w:r>
      <w:r w:rsidR="000971CF" w:rsidRPr="000971CF">
        <w:t>Genes implicated in SNP-based analysis (FUMA) of item WORR-EMB</w:t>
      </w:r>
      <w:r w:rsidR="000971CF">
        <w:t>.</w:t>
      </w:r>
      <w:r w:rsidR="00040C72" w:rsidRPr="00040C72">
        <w:t xml:space="preserve"> </w:t>
      </w:r>
      <w:r w:rsidR="00040C72">
        <w:t>See Supplementary Table 1 for an explanation of item labels.</w:t>
      </w:r>
    </w:p>
    <w:p w14:paraId="5D398838" w14:textId="77777777" w:rsidR="00EB60FA" w:rsidRDefault="00EB60FA" w:rsidP="004B14E9"/>
    <w:p w14:paraId="1236C7E7" w14:textId="396FCF0B" w:rsidR="00EB60FA" w:rsidRDefault="00EB60FA" w:rsidP="00EB60FA">
      <w:r>
        <w:t xml:space="preserve">File Name: Supplementary Data </w:t>
      </w:r>
      <w:r w:rsidR="009539DB">
        <w:t>29</w:t>
      </w:r>
    </w:p>
    <w:p w14:paraId="5A9FA16A" w14:textId="4238943D" w:rsidR="00EB60FA" w:rsidRDefault="00EB60FA" w:rsidP="00EB60FA">
      <w:r>
        <w:t xml:space="preserve">Description: </w:t>
      </w:r>
      <w:r w:rsidR="009539DB" w:rsidRPr="009539DB">
        <w:t>Genes implicated in SNP-based analysis (FUMA) of item GUILT</w:t>
      </w:r>
      <w:r w:rsidR="009539DB">
        <w:t>.</w:t>
      </w:r>
      <w:r w:rsidR="00040C72" w:rsidRPr="00040C72">
        <w:t xml:space="preserve"> </w:t>
      </w:r>
      <w:r w:rsidR="00040C72">
        <w:t>See Supplementary Table 1 for an explanation of item labels.</w:t>
      </w:r>
    </w:p>
    <w:p w14:paraId="02A86BA8" w14:textId="77777777" w:rsidR="00EB60FA" w:rsidRDefault="00EB60FA" w:rsidP="004B14E9"/>
    <w:p w14:paraId="5BD81825" w14:textId="157BB82F" w:rsidR="00EB60FA" w:rsidRDefault="00EB60FA" w:rsidP="00EB60FA">
      <w:r>
        <w:t xml:space="preserve">File Name: Supplementary Data </w:t>
      </w:r>
      <w:r w:rsidR="00040C72">
        <w:t>30</w:t>
      </w:r>
    </w:p>
    <w:p w14:paraId="0C232B98" w14:textId="73AF7E87" w:rsidR="00EB60FA" w:rsidRDefault="00EB60FA" w:rsidP="00EB60FA">
      <w:r>
        <w:t xml:space="preserve">Description: </w:t>
      </w:r>
      <w:r w:rsidR="00040C72" w:rsidRPr="00040C72">
        <w:t>Genes implicated in SNP-based analysis (FUMA) of the neuroticism sum-score</w:t>
      </w:r>
      <w:r w:rsidR="00040C72">
        <w:t>.</w:t>
      </w:r>
    </w:p>
    <w:p w14:paraId="39004EB4" w14:textId="77777777" w:rsidR="00EB60FA" w:rsidRDefault="00EB60FA" w:rsidP="004B14E9"/>
    <w:p w14:paraId="5145B385" w14:textId="540D10D9" w:rsidR="00EB60FA" w:rsidRDefault="00EB60FA" w:rsidP="00EB60FA">
      <w:r>
        <w:t xml:space="preserve">File Name: Supplementary Data </w:t>
      </w:r>
      <w:r w:rsidR="005F41D9">
        <w:t>31</w:t>
      </w:r>
    </w:p>
    <w:p w14:paraId="7A04E4BB" w14:textId="79F0D18B" w:rsidR="00EB60FA" w:rsidRDefault="00EB60FA" w:rsidP="00EB60FA">
      <w:r>
        <w:t xml:space="preserve">Description: </w:t>
      </w:r>
      <w:r w:rsidR="005F41D9" w:rsidRPr="005F41D9">
        <w:t xml:space="preserve">Results of the sign-concordance tests (for different </w:t>
      </w:r>
      <w:r w:rsidR="005F41D9" w:rsidRPr="005F41D9">
        <w:rPr>
          <w:i/>
        </w:rPr>
        <w:t>P</w:t>
      </w:r>
      <w:r w:rsidR="005F41D9" w:rsidRPr="005F41D9">
        <w:t xml:space="preserve"> value thresholds)</w:t>
      </w:r>
      <w:r w:rsidR="005F41D9">
        <w:t>.</w:t>
      </w:r>
      <w:r w:rsidR="00BE2AAD">
        <w:t xml:space="preserve"> See the Methods and Supplementary Note 1 for detailed information on the sign-concordance tests.</w:t>
      </w:r>
    </w:p>
    <w:p w14:paraId="3C4C2C21" w14:textId="77777777" w:rsidR="00EB60FA" w:rsidRDefault="00EB60FA" w:rsidP="004B14E9"/>
    <w:p w14:paraId="169ADBF2" w14:textId="4510F3E5" w:rsidR="00EB60FA" w:rsidRDefault="00EB60FA" w:rsidP="00EB60FA">
      <w:r>
        <w:t xml:space="preserve">File Name: Supplementary Data </w:t>
      </w:r>
      <w:r w:rsidR="00BE00B8">
        <w:t>32</w:t>
      </w:r>
    </w:p>
    <w:p w14:paraId="4DF48185" w14:textId="10D83372" w:rsidR="00EB60FA" w:rsidRDefault="00EB60FA" w:rsidP="00EB60FA">
      <w:r>
        <w:t xml:space="preserve">Description: </w:t>
      </w:r>
      <w:r w:rsidR="00BE00B8" w:rsidRPr="00BE00B8">
        <w:t xml:space="preserve">Results of the Fisher's exact tests (for different </w:t>
      </w:r>
      <w:r w:rsidR="00BE00B8" w:rsidRPr="00BE00B8">
        <w:rPr>
          <w:i/>
        </w:rPr>
        <w:t>P</w:t>
      </w:r>
      <w:r w:rsidR="00BE00B8" w:rsidRPr="00BE00B8">
        <w:t xml:space="preserve"> value thresholds)</w:t>
      </w:r>
      <w:r w:rsidR="00BE00B8">
        <w:t>.</w:t>
      </w:r>
      <w:r w:rsidR="00BE2AAD" w:rsidRPr="00BE2AAD">
        <w:t xml:space="preserve"> </w:t>
      </w:r>
      <w:r w:rsidR="00BE2AAD">
        <w:t>See the Methods and Supplementary Note 1 for detailed information on the Fisher’s exact tests.</w:t>
      </w:r>
    </w:p>
    <w:p w14:paraId="28C7DDF6" w14:textId="77777777" w:rsidR="00EB60FA" w:rsidRDefault="00EB60FA" w:rsidP="004B14E9"/>
    <w:p w14:paraId="4AC5027F" w14:textId="7AB43491" w:rsidR="00EB60FA" w:rsidRDefault="00EB60FA" w:rsidP="00EB60FA">
      <w:r>
        <w:t xml:space="preserve">File Name: Supplementary Data </w:t>
      </w:r>
      <w:r w:rsidR="00B75C33">
        <w:t>33</w:t>
      </w:r>
    </w:p>
    <w:p w14:paraId="02FD9E61" w14:textId="106D6381" w:rsidR="00EB60FA" w:rsidRDefault="00EB60FA" w:rsidP="00EB60FA">
      <w:r>
        <w:t xml:space="preserve">Description: </w:t>
      </w:r>
      <w:r w:rsidR="00D86F11" w:rsidRPr="00D86F11">
        <w:t xml:space="preserve">Association </w:t>
      </w:r>
      <w:r w:rsidR="00D86F11" w:rsidRPr="00D86F11">
        <w:rPr>
          <w:i/>
        </w:rPr>
        <w:t>P</w:t>
      </w:r>
      <w:r w:rsidR="00D86F11" w:rsidRPr="00D86F11">
        <w:t xml:space="preserve"> values for all genome-wide significant genes identified in gene-based analyses (MAGMA) for the 12 individual items and the sum-score</w:t>
      </w:r>
      <w:r w:rsidR="00D86F11">
        <w:t>.</w:t>
      </w:r>
    </w:p>
    <w:p w14:paraId="3819A468" w14:textId="77777777" w:rsidR="00EB60FA" w:rsidRDefault="00EB60FA" w:rsidP="004B14E9"/>
    <w:p w14:paraId="756ED2AA" w14:textId="7832F297" w:rsidR="00EB60FA" w:rsidRDefault="00EB60FA" w:rsidP="00EB60FA">
      <w:r>
        <w:t xml:space="preserve">File Name: Supplementary Data </w:t>
      </w:r>
      <w:r w:rsidR="005A31FA">
        <w:t>34</w:t>
      </w:r>
    </w:p>
    <w:p w14:paraId="3794B4FA" w14:textId="7297BA90" w:rsidR="00EB60FA" w:rsidRDefault="00EB60FA" w:rsidP="00EB60FA">
      <w:r>
        <w:t xml:space="preserve">Description: </w:t>
      </w:r>
      <w:r w:rsidR="005A31FA" w:rsidRPr="005A31FA">
        <w:t>Genes implicated by gene-based analyses in MAGMA for item IRR</w:t>
      </w:r>
      <w:r w:rsidR="005A31FA">
        <w:t>.</w:t>
      </w:r>
      <w:r w:rsidR="005A31FA" w:rsidRPr="005A31FA">
        <w:t xml:space="preserve"> </w:t>
      </w:r>
      <w:r w:rsidR="005A31FA">
        <w:t>See Supplementary Table 1 for an explanation of item labels.</w:t>
      </w:r>
    </w:p>
    <w:p w14:paraId="56B1935A" w14:textId="77777777" w:rsidR="00EB60FA" w:rsidRDefault="00EB60FA" w:rsidP="004B14E9"/>
    <w:p w14:paraId="29D92CC3" w14:textId="3722B70C" w:rsidR="00EB60FA" w:rsidRDefault="00EB60FA" w:rsidP="00EB60FA">
      <w:r>
        <w:t xml:space="preserve">File Name: Supplementary Data </w:t>
      </w:r>
      <w:r w:rsidR="00CA3141">
        <w:t>35</w:t>
      </w:r>
    </w:p>
    <w:p w14:paraId="0B9700BF" w14:textId="47B457BC" w:rsidR="00EB60FA" w:rsidRDefault="00EB60FA" w:rsidP="00EB60FA">
      <w:r>
        <w:t xml:space="preserve">Description: </w:t>
      </w:r>
      <w:r w:rsidR="00CA3141" w:rsidRPr="00CA3141">
        <w:t>Genes implicated by gene-based analyses in MAGMA for item LONE</w:t>
      </w:r>
      <w:r w:rsidR="00CA3141">
        <w:t>.</w:t>
      </w:r>
      <w:r w:rsidR="00C62629" w:rsidRPr="00C62629">
        <w:t xml:space="preserve"> </w:t>
      </w:r>
      <w:r w:rsidR="00C62629">
        <w:t>See Supplementary Table 1 for an explanation of item labels.</w:t>
      </w:r>
    </w:p>
    <w:p w14:paraId="5EEF9FFA" w14:textId="77777777" w:rsidR="00EB60FA" w:rsidRDefault="00EB60FA" w:rsidP="004B14E9"/>
    <w:p w14:paraId="2FEE99D4" w14:textId="5AE2E6F1" w:rsidR="00EB60FA" w:rsidRDefault="00EB60FA" w:rsidP="00EB60FA">
      <w:r>
        <w:t xml:space="preserve">File Name: Supplementary Data </w:t>
      </w:r>
      <w:r w:rsidR="00CA3141">
        <w:t>36</w:t>
      </w:r>
    </w:p>
    <w:p w14:paraId="6F902F48" w14:textId="6A5745E2" w:rsidR="00EB60FA" w:rsidRDefault="00EB60FA" w:rsidP="00EB60FA">
      <w:r>
        <w:t xml:space="preserve">Description: </w:t>
      </w:r>
      <w:r w:rsidR="006E472B" w:rsidRPr="006E472B">
        <w:t>Genes implicated by gene-based analyses in MAGMA for item MIS</w:t>
      </w:r>
      <w:r w:rsidR="006E472B">
        <w:t>.</w:t>
      </w:r>
      <w:r w:rsidR="00C62629" w:rsidRPr="00C62629">
        <w:t xml:space="preserve"> </w:t>
      </w:r>
      <w:r w:rsidR="00C62629">
        <w:t>See Supplementary Table 1 for an explanation of item labels.</w:t>
      </w:r>
    </w:p>
    <w:p w14:paraId="3B0452F0" w14:textId="77777777" w:rsidR="00EB60FA" w:rsidRDefault="00EB60FA" w:rsidP="004B14E9"/>
    <w:p w14:paraId="14F3B792" w14:textId="4DC28863" w:rsidR="00EB60FA" w:rsidRDefault="00EB60FA" w:rsidP="00EB60FA">
      <w:r>
        <w:t xml:space="preserve">File Name: Supplementary Data </w:t>
      </w:r>
      <w:r w:rsidR="00CA3141">
        <w:t>37</w:t>
      </w:r>
    </w:p>
    <w:p w14:paraId="64D61A61" w14:textId="5624E50B" w:rsidR="00EB60FA" w:rsidRDefault="00EB60FA" w:rsidP="00EB60FA">
      <w:r>
        <w:t xml:space="preserve">Description: </w:t>
      </w:r>
      <w:r w:rsidR="002248BF" w:rsidRPr="002248BF">
        <w:t>Genes implicated by gene-based analyses in MAGMA for item MOOD</w:t>
      </w:r>
      <w:r w:rsidR="002248BF">
        <w:t>.</w:t>
      </w:r>
      <w:r w:rsidR="00C62629" w:rsidRPr="00C62629">
        <w:t xml:space="preserve"> </w:t>
      </w:r>
      <w:r w:rsidR="00C62629">
        <w:t>See Supplementary Table 1 for an explanation of item labels.</w:t>
      </w:r>
    </w:p>
    <w:p w14:paraId="0972D21F" w14:textId="77777777" w:rsidR="00EB60FA" w:rsidRDefault="00EB60FA" w:rsidP="004B14E9"/>
    <w:p w14:paraId="28B929AA" w14:textId="3AF719D4" w:rsidR="00EB60FA" w:rsidRDefault="00EB60FA" w:rsidP="00EB60FA">
      <w:r>
        <w:t xml:space="preserve">File Name: Supplementary Data </w:t>
      </w:r>
      <w:r w:rsidR="00CA3141">
        <w:t>38</w:t>
      </w:r>
    </w:p>
    <w:p w14:paraId="62801694" w14:textId="5319FEFB" w:rsidR="00EB60FA" w:rsidRDefault="00EB60FA" w:rsidP="00EB60FA">
      <w:r>
        <w:t xml:space="preserve">Description: </w:t>
      </w:r>
      <w:r w:rsidR="00076E54" w:rsidRPr="00076E54">
        <w:t>Genes implicated by gene-based analyses in MAGMA for item FED-UP</w:t>
      </w:r>
      <w:r w:rsidR="00076E54">
        <w:t>.</w:t>
      </w:r>
      <w:r w:rsidR="00C62629" w:rsidRPr="00C62629">
        <w:t xml:space="preserve"> </w:t>
      </w:r>
      <w:r w:rsidR="00C62629">
        <w:t>See Supplementary Table 1 for an explanation of item labels.</w:t>
      </w:r>
    </w:p>
    <w:p w14:paraId="04BED9E0" w14:textId="77777777" w:rsidR="00EB60FA" w:rsidRDefault="00EB60FA" w:rsidP="004B14E9"/>
    <w:p w14:paraId="7C9127A3" w14:textId="34A6A804" w:rsidR="00EB60FA" w:rsidRDefault="00EB60FA" w:rsidP="00EB60FA">
      <w:r>
        <w:t xml:space="preserve">File Name: Supplementary Data </w:t>
      </w:r>
      <w:r w:rsidR="00CA3141">
        <w:t>39</w:t>
      </w:r>
    </w:p>
    <w:p w14:paraId="67AAA288" w14:textId="6C125FD1" w:rsidR="00EB60FA" w:rsidRDefault="00EB60FA" w:rsidP="00EB60FA">
      <w:r>
        <w:t xml:space="preserve">Description: </w:t>
      </w:r>
      <w:r w:rsidR="00076E54" w:rsidRPr="00076E54">
        <w:t>Genes implicated by gene-based analyses in MAGMA for item NERV-FEEL</w:t>
      </w:r>
      <w:r w:rsidR="00076E54">
        <w:t>.</w:t>
      </w:r>
      <w:r w:rsidR="00C62629" w:rsidRPr="00C62629">
        <w:t xml:space="preserve"> </w:t>
      </w:r>
      <w:r w:rsidR="00C62629">
        <w:t>See Supplementary Table 1 for an explanation of item labels.</w:t>
      </w:r>
    </w:p>
    <w:p w14:paraId="66EF11F7" w14:textId="77777777" w:rsidR="00EB60FA" w:rsidRDefault="00EB60FA" w:rsidP="004B14E9"/>
    <w:p w14:paraId="44A024A9" w14:textId="600E676B" w:rsidR="008B0542" w:rsidRDefault="008B0542" w:rsidP="008B0542">
      <w:r>
        <w:t xml:space="preserve">File Name: Supplementary Data </w:t>
      </w:r>
      <w:r w:rsidR="00076E54">
        <w:t>40</w:t>
      </w:r>
    </w:p>
    <w:p w14:paraId="4EAB35B2" w14:textId="54E51E6A" w:rsidR="008B0542" w:rsidRDefault="008B0542" w:rsidP="008B0542">
      <w:r>
        <w:t xml:space="preserve">Description: </w:t>
      </w:r>
      <w:r w:rsidR="00544D75" w:rsidRPr="00544D75">
        <w:t>Genes implicated by gene-based analyses in MAGMA for item WORRY</w:t>
      </w:r>
      <w:r w:rsidR="00544D75">
        <w:t>.</w:t>
      </w:r>
      <w:r w:rsidR="00C62629" w:rsidRPr="00C62629">
        <w:t xml:space="preserve"> </w:t>
      </w:r>
      <w:r w:rsidR="00C62629">
        <w:t>See Supplementary Table 1 for an explanation of item labels.</w:t>
      </w:r>
    </w:p>
    <w:p w14:paraId="1937C063" w14:textId="77777777" w:rsidR="008B0542" w:rsidRDefault="008B0542" w:rsidP="008B0542"/>
    <w:p w14:paraId="0ADC5DD3" w14:textId="23A254C1" w:rsidR="008B0542" w:rsidRDefault="008B0542" w:rsidP="008B0542">
      <w:r>
        <w:t xml:space="preserve">File Name: Supplementary Data </w:t>
      </w:r>
      <w:r w:rsidR="00076E54">
        <w:t>41</w:t>
      </w:r>
    </w:p>
    <w:p w14:paraId="4308228C" w14:textId="69F2DCB3" w:rsidR="008B0542" w:rsidRDefault="008B0542" w:rsidP="008B0542">
      <w:r>
        <w:t xml:space="preserve">Description: </w:t>
      </w:r>
      <w:r w:rsidR="00544D75" w:rsidRPr="00544D75">
        <w:t>Genes implicated by gene-based analyses in MAGMA for item TENSE</w:t>
      </w:r>
      <w:r w:rsidR="00544D75">
        <w:t>.</w:t>
      </w:r>
      <w:r w:rsidR="00C62629" w:rsidRPr="00C62629">
        <w:t xml:space="preserve"> </w:t>
      </w:r>
      <w:r w:rsidR="00C62629">
        <w:t>See Supplementary Table 1 for an explanation of item labels.</w:t>
      </w:r>
    </w:p>
    <w:p w14:paraId="2A2225DC" w14:textId="77777777" w:rsidR="008B0542" w:rsidRDefault="008B0542" w:rsidP="008B0542"/>
    <w:p w14:paraId="7B1329F5" w14:textId="259A44A2" w:rsidR="008B0542" w:rsidRDefault="008B0542" w:rsidP="008B0542">
      <w:r>
        <w:t xml:space="preserve">File Name: Supplementary Data </w:t>
      </w:r>
      <w:r w:rsidR="00076E54">
        <w:t>42</w:t>
      </w:r>
    </w:p>
    <w:p w14:paraId="293D8F52" w14:textId="7F98A785" w:rsidR="008B0542" w:rsidRDefault="008B0542" w:rsidP="008B0542">
      <w:r>
        <w:t xml:space="preserve">Description: </w:t>
      </w:r>
      <w:r w:rsidR="00544D75" w:rsidRPr="00544D75">
        <w:t>Genes implicated by gene-based analyses in MAGMA for item SUF-NERV</w:t>
      </w:r>
      <w:r w:rsidR="00544D75">
        <w:t>.</w:t>
      </w:r>
      <w:r w:rsidR="00C62629" w:rsidRPr="00C62629">
        <w:t xml:space="preserve"> </w:t>
      </w:r>
      <w:r w:rsidR="00C62629">
        <w:t>See Supplementary Table 1 for an explanation of item labels.</w:t>
      </w:r>
    </w:p>
    <w:p w14:paraId="39B0053F" w14:textId="77777777" w:rsidR="008B0542" w:rsidRDefault="008B0542" w:rsidP="008B0542"/>
    <w:p w14:paraId="30C60E2A" w14:textId="2A47D07F" w:rsidR="008B0542" w:rsidRDefault="008B0542" w:rsidP="008B0542">
      <w:r>
        <w:t xml:space="preserve">File Name: Supplementary Data </w:t>
      </w:r>
      <w:r w:rsidR="00076E54">
        <w:t>43</w:t>
      </w:r>
    </w:p>
    <w:p w14:paraId="391A37A7" w14:textId="5332A4D7" w:rsidR="008B0542" w:rsidRDefault="008B0542" w:rsidP="008B0542">
      <w:r>
        <w:t xml:space="preserve">Description: </w:t>
      </w:r>
      <w:r w:rsidR="00544D75" w:rsidRPr="00544D75">
        <w:t>Genes implicated by gene-based analyses in MAGMA for item HURT</w:t>
      </w:r>
      <w:r w:rsidR="00544D75">
        <w:t>.</w:t>
      </w:r>
      <w:r w:rsidR="00C62629" w:rsidRPr="00C62629">
        <w:t xml:space="preserve"> </w:t>
      </w:r>
      <w:r w:rsidR="00C62629">
        <w:t>See Supplementary Table 1 for an explanation of item labels.</w:t>
      </w:r>
    </w:p>
    <w:p w14:paraId="1BC08AF9" w14:textId="77777777" w:rsidR="008B0542" w:rsidRDefault="008B0542" w:rsidP="004B14E9"/>
    <w:p w14:paraId="4D0E6188" w14:textId="20166338" w:rsidR="008B0542" w:rsidRDefault="008B0542" w:rsidP="008B0542">
      <w:r>
        <w:t xml:space="preserve">File Name: Supplementary Data </w:t>
      </w:r>
      <w:r w:rsidR="00076E54">
        <w:t>44</w:t>
      </w:r>
    </w:p>
    <w:p w14:paraId="3BC081C3" w14:textId="3E82545A" w:rsidR="008B0542" w:rsidRDefault="008B0542" w:rsidP="008B0542">
      <w:r>
        <w:t xml:space="preserve">Description: </w:t>
      </w:r>
      <w:r w:rsidR="00A33828" w:rsidRPr="00A33828">
        <w:t>Genes implicated by gene-based analyses in MAGMA for item WORR-EMB</w:t>
      </w:r>
      <w:r w:rsidR="00A33828">
        <w:t>.</w:t>
      </w:r>
      <w:r w:rsidR="00C62629" w:rsidRPr="00C62629">
        <w:t xml:space="preserve"> </w:t>
      </w:r>
      <w:r w:rsidR="00C62629">
        <w:t>See Supplementary Table 1 for an explanation of item labels.</w:t>
      </w:r>
    </w:p>
    <w:p w14:paraId="633EEA22" w14:textId="77777777" w:rsidR="008B0542" w:rsidRDefault="008B0542" w:rsidP="008B0542"/>
    <w:p w14:paraId="7FA90173" w14:textId="65F477A1" w:rsidR="008B0542" w:rsidRDefault="008B0542" w:rsidP="008B0542">
      <w:r>
        <w:t xml:space="preserve">File Name: Supplementary Data </w:t>
      </w:r>
      <w:r w:rsidR="00A33828">
        <w:t>45</w:t>
      </w:r>
    </w:p>
    <w:p w14:paraId="11A99696" w14:textId="53E5B5EA" w:rsidR="008B0542" w:rsidRDefault="008B0542" w:rsidP="008B0542">
      <w:r>
        <w:t xml:space="preserve">Description: </w:t>
      </w:r>
      <w:r w:rsidR="00C62629" w:rsidRPr="00C62629">
        <w:t>Genes implicated by gene-based analyses in MAGMA for item GUILT</w:t>
      </w:r>
      <w:r w:rsidR="00C62629">
        <w:t>.</w:t>
      </w:r>
      <w:r w:rsidR="00C62629" w:rsidRPr="00C62629">
        <w:t xml:space="preserve"> </w:t>
      </w:r>
      <w:r w:rsidR="00C62629">
        <w:t>See Supplementary Table 1 for an explanation of item labels.</w:t>
      </w:r>
    </w:p>
    <w:p w14:paraId="3202AB12" w14:textId="77777777" w:rsidR="008B0542" w:rsidRDefault="008B0542" w:rsidP="008B0542"/>
    <w:p w14:paraId="2B699C52" w14:textId="6E9E49C8" w:rsidR="008B0542" w:rsidRDefault="008B0542" w:rsidP="008B0542">
      <w:r>
        <w:t xml:space="preserve">File Name: Supplementary Data </w:t>
      </w:r>
      <w:r w:rsidR="00A33828">
        <w:t>46</w:t>
      </w:r>
    </w:p>
    <w:p w14:paraId="0D9EB3E8" w14:textId="3FAD80C0" w:rsidR="008B0542" w:rsidRDefault="008B0542" w:rsidP="008B0542">
      <w:r>
        <w:t xml:space="preserve">Description: </w:t>
      </w:r>
      <w:r w:rsidR="00F44E2B" w:rsidRPr="00F44E2B">
        <w:t>Genes implicated by gene-based analyses in MAGMA for the neuroticism sum-score</w:t>
      </w:r>
      <w:r w:rsidR="00F44E2B">
        <w:t>.</w:t>
      </w:r>
    </w:p>
    <w:p w14:paraId="1C689503" w14:textId="77777777" w:rsidR="008B0542" w:rsidRDefault="008B0542" w:rsidP="008B0542"/>
    <w:p w14:paraId="732963BC" w14:textId="57636CA6" w:rsidR="008B0542" w:rsidRDefault="008B0542" w:rsidP="008B0542">
      <w:r>
        <w:t xml:space="preserve">File Name: Supplementary Data </w:t>
      </w:r>
      <w:r w:rsidR="00A33828">
        <w:t>47</w:t>
      </w:r>
    </w:p>
    <w:p w14:paraId="15E426B9" w14:textId="6849A9AE" w:rsidR="008B0542" w:rsidRDefault="008B0542" w:rsidP="00A57710">
      <w:r>
        <w:t xml:space="preserve">Description: </w:t>
      </w:r>
      <w:r w:rsidR="00E0640B" w:rsidRPr="00E0640B">
        <w:t xml:space="preserve">Association </w:t>
      </w:r>
      <w:r w:rsidR="00E0640B" w:rsidRPr="00E0640B">
        <w:rPr>
          <w:i/>
        </w:rPr>
        <w:t>P</w:t>
      </w:r>
      <w:r w:rsidR="00E0640B" w:rsidRPr="00E0640B">
        <w:t xml:space="preserve"> values of specific gene-sets that were significantly associated to at least one of the individual items or the neuroticism sum-score</w:t>
      </w:r>
      <w:r w:rsidR="00E0640B">
        <w:t>.</w:t>
      </w:r>
      <w:r w:rsidR="00A57710">
        <w:t xml:space="preserve"> Gene-sets were obtained from </w:t>
      </w:r>
      <w:proofErr w:type="spellStart"/>
      <w:r w:rsidR="00A57710">
        <w:t>MsigDB</w:t>
      </w:r>
      <w:proofErr w:type="spellEnd"/>
      <w:r w:rsidR="00A57710">
        <w:t xml:space="preserve"> (canonical pathways and gene ontology gene-sets) and from the </w:t>
      </w:r>
      <w:proofErr w:type="spellStart"/>
      <w:r w:rsidR="00A57710">
        <w:t>GTEx</w:t>
      </w:r>
      <w:proofErr w:type="spellEnd"/>
      <w:r w:rsidR="00A57710">
        <w:t xml:space="preserve"> portal (v6). In the gene-set analysis of the 53 tissue types of the </w:t>
      </w:r>
      <w:proofErr w:type="spellStart"/>
      <w:r w:rsidR="00A57710">
        <w:t>GTEx</w:t>
      </w:r>
      <w:proofErr w:type="spellEnd"/>
      <w:r w:rsidR="00A57710">
        <w:t xml:space="preserve"> data we conditioned on average expression of the gene within each tissue.</w:t>
      </w:r>
    </w:p>
    <w:p w14:paraId="3DD5C5B4" w14:textId="77777777" w:rsidR="008B0542" w:rsidRDefault="008B0542" w:rsidP="004B14E9"/>
    <w:p w14:paraId="406EAD6F" w14:textId="15FD6E0E" w:rsidR="00A33828" w:rsidRDefault="00A33828" w:rsidP="00A33828">
      <w:r>
        <w:t>File Name: Supplementary Data 4</w:t>
      </w:r>
      <w:r w:rsidR="00A866EA">
        <w:t>8</w:t>
      </w:r>
    </w:p>
    <w:p w14:paraId="71004A72" w14:textId="548E7D45" w:rsidR="00A33828" w:rsidRDefault="00A33828" w:rsidP="00D22F9C">
      <w:r>
        <w:t xml:space="preserve">Description: </w:t>
      </w:r>
      <w:proofErr w:type="spellStart"/>
      <w:r w:rsidR="00D22F9C" w:rsidRPr="00D22F9C">
        <w:t>Exonic</w:t>
      </w:r>
      <w:proofErr w:type="spellEnd"/>
      <w:r w:rsidR="00D22F9C" w:rsidRPr="00D22F9C">
        <w:t xml:space="preserve"> non-synonymous (</w:t>
      </w:r>
      <w:proofErr w:type="spellStart"/>
      <w:r w:rsidR="00D22F9C" w:rsidRPr="00D22F9C">
        <w:t>ExNS</w:t>
      </w:r>
      <w:proofErr w:type="spellEnd"/>
      <w:r w:rsidR="00D22F9C" w:rsidRPr="00D22F9C">
        <w:t>) variants in the genomic loci associated with individual neuroticism items or the sum-score and in LD (</w:t>
      </w:r>
      <w:r w:rsidR="00D22F9C" w:rsidRPr="00D22F9C">
        <w:rPr>
          <w:i/>
        </w:rPr>
        <w:t>r</w:t>
      </w:r>
      <w:r w:rsidR="00D22F9C" w:rsidRPr="00D22F9C">
        <w:rPr>
          <w:i/>
          <w:vertAlign w:val="superscript"/>
        </w:rPr>
        <w:t>2</w:t>
      </w:r>
      <w:r w:rsidR="00D22F9C" w:rsidRPr="00D22F9C">
        <w:t>&gt;0.6) with one of the independent GWS SNPs</w:t>
      </w:r>
      <w:r w:rsidR="00D22F9C">
        <w:t xml:space="preserve">. </w:t>
      </w:r>
      <w:proofErr w:type="spellStart"/>
      <w:r w:rsidR="00D22F9C">
        <w:t>ExNS</w:t>
      </w:r>
      <w:proofErr w:type="spellEnd"/>
      <w:r w:rsidR="00D22F9C">
        <w:t xml:space="preserve"> SNPs that occur more than once (typically indicating the SNP is identified in both the analysis of individual items as well as analysis of the sum-score) are marked green. Genes that occur more than once are marked yellow.</w:t>
      </w:r>
    </w:p>
    <w:p w14:paraId="4B3EB9E7" w14:textId="77777777" w:rsidR="00A33828" w:rsidRDefault="00A33828" w:rsidP="004B14E9"/>
    <w:p w14:paraId="10F84690" w14:textId="6C54DAFE" w:rsidR="00A33828" w:rsidRDefault="00A33828" w:rsidP="00A33828">
      <w:r>
        <w:t xml:space="preserve">File Name: Supplementary Data </w:t>
      </w:r>
      <w:r w:rsidR="00A57A8B">
        <w:t>49</w:t>
      </w:r>
    </w:p>
    <w:p w14:paraId="1FB7C84C" w14:textId="4F06A08F" w:rsidR="00A33828" w:rsidRPr="00A57A8B" w:rsidRDefault="00A33828" w:rsidP="00A33828">
      <w:r>
        <w:t xml:space="preserve">Description: </w:t>
      </w:r>
      <w:r w:rsidR="00A57A8B" w:rsidRPr="00A57A8B">
        <w:t xml:space="preserve">Overview of traits tested for genetic correlation to 15 </w:t>
      </w:r>
      <w:r w:rsidR="00A57A8B">
        <w:t>n</w:t>
      </w:r>
      <w:r w:rsidR="00A57A8B" w:rsidRPr="00A57A8B">
        <w:t>euroticism phenotypes</w:t>
      </w:r>
      <w:r w:rsidR="00A57A8B">
        <w:t xml:space="preserve"> (12 items, sum-score, clusters </w:t>
      </w:r>
      <w:r w:rsidR="00A57A8B">
        <w:rPr>
          <w:i/>
        </w:rPr>
        <w:t>Depressed Affect</w:t>
      </w:r>
      <w:r w:rsidR="00A57A8B">
        <w:t xml:space="preserve"> and </w:t>
      </w:r>
      <w:r w:rsidR="00A57A8B">
        <w:rPr>
          <w:i/>
        </w:rPr>
        <w:t>Worry</w:t>
      </w:r>
      <w:r w:rsidR="00A57A8B">
        <w:t>).</w:t>
      </w:r>
    </w:p>
    <w:p w14:paraId="3334F06D" w14:textId="77777777" w:rsidR="00A33828" w:rsidRDefault="00A33828" w:rsidP="004B14E9"/>
    <w:p w14:paraId="57EE9578" w14:textId="711ED181" w:rsidR="00A33828" w:rsidRDefault="00A33828" w:rsidP="00A33828">
      <w:r>
        <w:t xml:space="preserve">File Name: Supplementary Data </w:t>
      </w:r>
      <w:r w:rsidR="00FD4AAF">
        <w:t>50</w:t>
      </w:r>
    </w:p>
    <w:p w14:paraId="76E8FAA0" w14:textId="4D58B59A" w:rsidR="00A33828" w:rsidRDefault="00A33828" w:rsidP="00A33828">
      <w:r>
        <w:t xml:space="preserve">Description: </w:t>
      </w:r>
      <w:r w:rsidR="003F6F82" w:rsidRPr="003F6F82">
        <w:t>Genetic correlations between the 12 neuroticism items, the neuroticism sum-score, the two item clusters and 33 other traits</w:t>
      </w:r>
      <w:r w:rsidR="003F6F82">
        <w:t xml:space="preserve">. </w:t>
      </w:r>
      <w:r w:rsidR="003F6F82" w:rsidRPr="003F6F82">
        <w:t>For computing the genetic correlations</w:t>
      </w:r>
      <w:r w:rsidR="003F6F82">
        <w:t>,</w:t>
      </w:r>
      <w:r w:rsidR="003F6F82" w:rsidRPr="003F6F82">
        <w:t xml:space="preserve"> we used the summary statistics of the meta-analyses of the 15 Neuroticism phenotypes.</w:t>
      </w:r>
      <w:r w:rsidR="003F6F82">
        <w:t xml:space="preserve"> </w:t>
      </w:r>
      <w:r w:rsidR="003F6F82" w:rsidRPr="003F6F82">
        <w:t>Genetic correlations were calculated using LD score regression.</w:t>
      </w:r>
      <w:r w:rsidR="003F6F82">
        <w:t xml:space="preserve"> </w:t>
      </w:r>
      <w:r w:rsidR="003F6F82" w:rsidRPr="003F6F82">
        <w:t>None of the 95% confidence intervals (CI</w:t>
      </w:r>
      <w:r w:rsidR="003F6F82" w:rsidRPr="003F6F82">
        <w:rPr>
          <w:vertAlign w:val="subscript"/>
        </w:rPr>
        <w:t>95%)</w:t>
      </w:r>
      <w:r w:rsidR="003F6F82" w:rsidRPr="003F6F82">
        <w:t xml:space="preserve"> includes 1, indicating that all genetic correlations deviate from unity.</w:t>
      </w:r>
    </w:p>
    <w:sectPr w:rsidR="00A33828" w:rsidSect="001E6D43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0F92D9" w14:textId="77777777" w:rsidR="00EB041D" w:rsidRDefault="00EB041D" w:rsidP="001B1547">
      <w:r>
        <w:separator/>
      </w:r>
    </w:p>
  </w:endnote>
  <w:endnote w:type="continuationSeparator" w:id="0">
    <w:p w14:paraId="488B57D3" w14:textId="77777777" w:rsidR="00EB041D" w:rsidRDefault="00EB041D" w:rsidP="001B15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8732B8" w14:textId="77777777" w:rsidR="00EB041D" w:rsidRDefault="00EB041D" w:rsidP="001B1547">
      <w:r>
        <w:separator/>
      </w:r>
    </w:p>
  </w:footnote>
  <w:footnote w:type="continuationSeparator" w:id="0">
    <w:p w14:paraId="09CDE5C3" w14:textId="77777777" w:rsidR="00EB041D" w:rsidRDefault="00EB041D" w:rsidP="001B154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7A3B15" w14:textId="3FB68121" w:rsidR="001B1547" w:rsidRPr="001B1547" w:rsidRDefault="001B1547" w:rsidP="001B1547">
    <w:pPr>
      <w:pStyle w:val="Header"/>
      <w:tabs>
        <w:tab w:val="clear" w:pos="9360"/>
        <w:tab w:val="right" w:pos="9020"/>
      </w:tabs>
      <w:rPr>
        <w:sz w:val="18"/>
      </w:rPr>
    </w:pPr>
    <w:r w:rsidRPr="00874406">
      <w:rPr>
        <w:sz w:val="18"/>
      </w:rPr>
      <w:t>Nagel et al.</w:t>
    </w:r>
    <w:r w:rsidRPr="00874406">
      <w:rPr>
        <w:sz w:val="18"/>
      </w:rPr>
      <w:tab/>
      <w:t>Item-level Analyses Reveal Genetic Heter</w:t>
    </w:r>
    <w:r>
      <w:rPr>
        <w:sz w:val="18"/>
      </w:rPr>
      <w:t>ogeneity in Neuroticism</w:t>
    </w:r>
    <w:r>
      <w:rPr>
        <w:sz w:val="18"/>
      </w:rPr>
      <w:tab/>
      <w:t>NCOMM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4E9"/>
    <w:rsid w:val="00040C72"/>
    <w:rsid w:val="00076E54"/>
    <w:rsid w:val="000971CF"/>
    <w:rsid w:val="001A5F84"/>
    <w:rsid w:val="001B1547"/>
    <w:rsid w:val="001E6D43"/>
    <w:rsid w:val="00223202"/>
    <w:rsid w:val="002248BF"/>
    <w:rsid w:val="00331083"/>
    <w:rsid w:val="00383117"/>
    <w:rsid w:val="003A012B"/>
    <w:rsid w:val="003C6D21"/>
    <w:rsid w:val="003D11A7"/>
    <w:rsid w:val="003D184B"/>
    <w:rsid w:val="003F6F82"/>
    <w:rsid w:val="0041242A"/>
    <w:rsid w:val="00434093"/>
    <w:rsid w:val="00475ABD"/>
    <w:rsid w:val="004A3DA2"/>
    <w:rsid w:val="004B14E9"/>
    <w:rsid w:val="004D42D7"/>
    <w:rsid w:val="004F6F5A"/>
    <w:rsid w:val="00500E92"/>
    <w:rsid w:val="00535FB1"/>
    <w:rsid w:val="00544D75"/>
    <w:rsid w:val="005A31FA"/>
    <w:rsid w:val="005D0AF1"/>
    <w:rsid w:val="005F41D9"/>
    <w:rsid w:val="006E472B"/>
    <w:rsid w:val="006F578F"/>
    <w:rsid w:val="007410F5"/>
    <w:rsid w:val="00752986"/>
    <w:rsid w:val="007732F7"/>
    <w:rsid w:val="007D4203"/>
    <w:rsid w:val="007D587A"/>
    <w:rsid w:val="00875775"/>
    <w:rsid w:val="008B0542"/>
    <w:rsid w:val="008E3ADE"/>
    <w:rsid w:val="009539DB"/>
    <w:rsid w:val="009F761C"/>
    <w:rsid w:val="00A33828"/>
    <w:rsid w:val="00A52133"/>
    <w:rsid w:val="00A57710"/>
    <w:rsid w:val="00A57A8B"/>
    <w:rsid w:val="00A866EA"/>
    <w:rsid w:val="00B75C33"/>
    <w:rsid w:val="00B83F10"/>
    <w:rsid w:val="00BA5A59"/>
    <w:rsid w:val="00BE00B8"/>
    <w:rsid w:val="00BE2AAD"/>
    <w:rsid w:val="00C11D22"/>
    <w:rsid w:val="00C158BF"/>
    <w:rsid w:val="00C60C28"/>
    <w:rsid w:val="00C62629"/>
    <w:rsid w:val="00C62C8D"/>
    <w:rsid w:val="00CA3141"/>
    <w:rsid w:val="00CD6146"/>
    <w:rsid w:val="00D22F8A"/>
    <w:rsid w:val="00D22F9C"/>
    <w:rsid w:val="00D86F11"/>
    <w:rsid w:val="00DE7045"/>
    <w:rsid w:val="00E0640B"/>
    <w:rsid w:val="00E456CD"/>
    <w:rsid w:val="00EB041D"/>
    <w:rsid w:val="00EB60FA"/>
    <w:rsid w:val="00F44711"/>
    <w:rsid w:val="00F44E2B"/>
    <w:rsid w:val="00FD4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0A4D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15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1547"/>
  </w:style>
  <w:style w:type="paragraph" w:styleId="Footer">
    <w:name w:val="footer"/>
    <w:basedOn w:val="Normal"/>
    <w:link w:val="FooterChar"/>
    <w:uiPriority w:val="99"/>
    <w:unhideWhenUsed/>
    <w:rsid w:val="001B15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15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3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5</Pages>
  <Words>1579</Words>
  <Characters>9003</Characters>
  <Application>Microsoft Macintosh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Nagel</dc:creator>
  <cp:keywords/>
  <dc:description/>
  <cp:lastModifiedBy>Mats Nagel</cp:lastModifiedBy>
  <cp:revision>48</cp:revision>
  <dcterms:created xsi:type="dcterms:W3CDTF">2018-01-17T08:53:00Z</dcterms:created>
  <dcterms:modified xsi:type="dcterms:W3CDTF">2018-01-17T12:29:00Z</dcterms:modified>
</cp:coreProperties>
</file>